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nnection among bot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ervious concret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trength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t) with ultrasonic wave speed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74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449"/>
        <w:gridCol w:w="1105"/>
        <w:gridCol w:w="1339"/>
        <w:gridCol w:w="1105"/>
        <w:gridCol w:w="13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0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c=0.28</w:t>
            </w:r>
          </w:p>
        </w:tc>
        <w:tc>
          <w:tcPr>
            <w:tcW w:w="247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c=0.31</w:t>
            </w:r>
          </w:p>
        </w:tc>
        <w:tc>
          <w:tcPr>
            <w:tcW w:w="2338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/c=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rasonic velocity (Km/s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ression strength (MPa)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rasonic velocity (Km/s)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ression strength (MPa)</w:t>
            </w:r>
          </w:p>
        </w:tc>
        <w:tc>
          <w:tcPr>
            <w:tcW w:w="10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trasonic velocity (Km/s)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ression strength (MPa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111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533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8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5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533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7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8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4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4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6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8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75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7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356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7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6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0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356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1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85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933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5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3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9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111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6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43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1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889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6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4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978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63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3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4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4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667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4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0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889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5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6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458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889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111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3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0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4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4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8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2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1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933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43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8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5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622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933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0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7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467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0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44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66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06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9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7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066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zZWMwYjBjZjkyNGFjNGNhNjg4NzdlNmE3YjRjNjcifQ=="/>
  </w:docVars>
  <w:rsids>
    <w:rsidRoot w:val="3BD13967"/>
    <w:rsid w:val="075C22B0"/>
    <w:rsid w:val="0AC70DCA"/>
    <w:rsid w:val="2AB60412"/>
    <w:rsid w:val="3BAC050A"/>
    <w:rsid w:val="3BD1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ascii="Arial" w:hAnsi="Arial" w:cs="Arial"/>
      <w:color w:val="333333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1126</Characters>
  <Lines>0</Lines>
  <Paragraphs>0</Paragraphs>
  <TotalTime>1</TotalTime>
  <ScaleCrop>false</ScaleCrop>
  <LinksUpToDate>false</LinksUpToDate>
  <CharactersWithSpaces>115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4:42:00Z</dcterms:created>
  <dc:creator>宋慧</dc:creator>
  <cp:lastModifiedBy>宋慧</cp:lastModifiedBy>
  <dcterms:modified xsi:type="dcterms:W3CDTF">2023-06-02T15:5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7662B8C98344B49BC0551F7BEDC6B38_11</vt:lpwstr>
  </property>
</Properties>
</file>